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D6365" w14:textId="77777777" w:rsidR="003E07C7" w:rsidRDefault="003E07C7"/>
    <w:p w14:paraId="71CACF30" w14:textId="77777777" w:rsidR="00AC2FFA" w:rsidRPr="00F8106B" w:rsidRDefault="00F8106B" w:rsidP="00DB2D21">
      <w:pPr>
        <w:jc w:val="center"/>
        <w:rPr>
          <w:rFonts w:ascii="Arial" w:hAnsi="Arial" w:cs="Arial"/>
          <w:b/>
          <w:szCs w:val="21"/>
        </w:rPr>
      </w:pPr>
      <w:r w:rsidRPr="00F8106B">
        <w:rPr>
          <w:rFonts w:ascii="Arial" w:hAnsi="Arial" w:cs="Arial"/>
          <w:b/>
          <w:szCs w:val="21"/>
        </w:rPr>
        <w:t xml:space="preserve">Table S2. </w:t>
      </w:r>
      <w:r w:rsidR="00AC2FFA" w:rsidRPr="00F8106B">
        <w:rPr>
          <w:rFonts w:ascii="Arial" w:hAnsi="Arial" w:cs="Arial"/>
          <w:b/>
          <w:szCs w:val="21"/>
        </w:rPr>
        <w:t>Interactions between the</w:t>
      </w:r>
      <w:r w:rsidR="008E5CE6">
        <w:rPr>
          <w:rFonts w:ascii="Arial" w:hAnsi="Arial" w:cs="Arial" w:hint="eastAsia"/>
          <w:b/>
          <w:szCs w:val="21"/>
        </w:rPr>
        <w:t xml:space="preserve"> E-</w:t>
      </w:r>
      <w:r w:rsidR="00AC2FFA" w:rsidRPr="00F8106B">
        <w:rPr>
          <w:rFonts w:ascii="Arial" w:hAnsi="Arial" w:cs="Arial"/>
          <w:b/>
          <w:szCs w:val="21"/>
        </w:rPr>
        <w:t>267 residue within helix αB and its environment</w:t>
      </w:r>
    </w:p>
    <w:p w14:paraId="0C7B58CE" w14:textId="77777777" w:rsidR="00AC2FFA" w:rsidRPr="00F8106B" w:rsidRDefault="00AC2FFA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1900"/>
        <w:gridCol w:w="1360"/>
        <w:gridCol w:w="1240"/>
        <w:gridCol w:w="980"/>
        <w:gridCol w:w="1600"/>
      </w:tblGrid>
      <w:tr w:rsidR="00AC2FFA" w:rsidRPr="00F8106B" w14:paraId="5EB730A7" w14:textId="77777777" w:rsidTr="00DB2D21">
        <w:trPr>
          <w:trHeight w:val="288"/>
          <w:jc w:val="center"/>
        </w:trPr>
        <w:tc>
          <w:tcPr>
            <w:tcW w:w="980" w:type="dxa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730A8DC1" w14:textId="77777777" w:rsidR="00AC2FFA" w:rsidRPr="00DB2D21" w:rsidRDefault="006123D9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D21">
              <w:rPr>
                <w:rFonts w:ascii="Arial" w:hAnsi="Arial" w:cs="Arial"/>
                <w:sz w:val="18"/>
                <w:szCs w:val="18"/>
              </w:rPr>
              <w:t>R</w:t>
            </w:r>
            <w:r w:rsidR="00AC2FFA" w:rsidRPr="00DB2D21">
              <w:rPr>
                <w:rFonts w:ascii="Arial" w:hAnsi="Arial" w:cs="Arial"/>
                <w:sz w:val="18"/>
                <w:szCs w:val="18"/>
              </w:rPr>
              <w:t>esidue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6ED2AC8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D21">
              <w:rPr>
                <w:rFonts w:ascii="Arial" w:hAnsi="Arial" w:cs="Arial"/>
                <w:sz w:val="18"/>
                <w:szCs w:val="18"/>
              </w:rPr>
              <w:t>Interaction type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38F3CA9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D21">
              <w:rPr>
                <w:rFonts w:ascii="Arial" w:hAnsi="Arial" w:cs="Arial"/>
                <w:sz w:val="18"/>
                <w:szCs w:val="18"/>
              </w:rPr>
              <w:t>Atom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916D891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D21">
              <w:rPr>
                <w:rFonts w:ascii="Arial" w:hAnsi="Arial" w:cs="Arial"/>
                <w:sz w:val="18"/>
                <w:szCs w:val="18"/>
              </w:rPr>
              <w:t>Distanc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14:paraId="6C7EFCDA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2D21">
              <w:rPr>
                <w:rFonts w:ascii="Arial" w:hAnsi="Arial" w:cs="Arial"/>
                <w:sz w:val="18"/>
                <w:szCs w:val="18"/>
              </w:rPr>
              <w:t>Estimated Strength#</w:t>
            </w:r>
          </w:p>
        </w:tc>
      </w:tr>
      <w:tr w:rsidR="00AC2FFA" w:rsidRPr="00F8106B" w14:paraId="49A227D9" w14:textId="77777777" w:rsidTr="00DB2D21">
        <w:trPr>
          <w:trHeight w:val="288"/>
          <w:jc w:val="center"/>
        </w:trPr>
        <w:tc>
          <w:tcPr>
            <w:tcW w:w="980" w:type="dxa"/>
            <w:vMerge w:val="restart"/>
            <w:tcBorders>
              <w:right w:val="nil"/>
            </w:tcBorders>
            <w:noWrap/>
            <w:vAlign w:val="center"/>
            <w:hideMark/>
          </w:tcPr>
          <w:p w14:paraId="34D26171" w14:textId="77777777" w:rsidR="00AC2FFA" w:rsidRPr="00F8106B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106B">
              <w:rPr>
                <w:rFonts w:ascii="Arial" w:hAnsi="Arial" w:cs="Arial"/>
                <w:sz w:val="18"/>
                <w:szCs w:val="18"/>
              </w:rPr>
              <w:t>T267</w:t>
            </w:r>
          </w:p>
        </w:tc>
        <w:tc>
          <w:tcPr>
            <w:tcW w:w="190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5F0FFAD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Hydrogen bonds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383D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T267 (OG1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2BF8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Q261 (NE2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9AA7839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2.9 Å</w:t>
            </w:r>
          </w:p>
        </w:tc>
        <w:tc>
          <w:tcPr>
            <w:tcW w:w="160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BD30636" w14:textId="77777777" w:rsidR="00AC2FFA" w:rsidRPr="00DB2D21" w:rsidRDefault="005A4EED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-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>3.2 kcal/mol</w:t>
            </w:r>
          </w:p>
        </w:tc>
      </w:tr>
      <w:tr w:rsidR="00AC2FFA" w:rsidRPr="00F8106B" w14:paraId="40F13BA2" w14:textId="77777777" w:rsidTr="00DB2D21">
        <w:trPr>
          <w:trHeight w:val="288"/>
          <w:jc w:val="center"/>
        </w:trPr>
        <w:tc>
          <w:tcPr>
            <w:tcW w:w="980" w:type="dxa"/>
            <w:vMerge/>
            <w:tcBorders>
              <w:right w:val="nil"/>
            </w:tcBorders>
            <w:vAlign w:val="center"/>
            <w:hideMark/>
          </w:tcPr>
          <w:p w14:paraId="6CDF8EB0" w14:textId="77777777" w:rsidR="00AC2FFA" w:rsidRPr="00F8106B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71F47E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57AB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T267 (CG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2969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G263 (O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AFBC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3.1 Å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608C41" w14:textId="77777777" w:rsidR="00AC2FFA" w:rsidRPr="00DB2D21" w:rsidRDefault="005A4EED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-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>2.9 kcal/mol</w:t>
            </w:r>
          </w:p>
        </w:tc>
      </w:tr>
      <w:tr w:rsidR="00AC2FFA" w:rsidRPr="00F8106B" w14:paraId="10E01864" w14:textId="77777777" w:rsidTr="00DB2D21">
        <w:trPr>
          <w:trHeight w:val="288"/>
          <w:jc w:val="center"/>
        </w:trPr>
        <w:tc>
          <w:tcPr>
            <w:tcW w:w="980" w:type="dxa"/>
            <w:vMerge/>
            <w:tcBorders>
              <w:bottom w:val="nil"/>
              <w:right w:val="nil"/>
            </w:tcBorders>
            <w:vAlign w:val="center"/>
            <w:hideMark/>
          </w:tcPr>
          <w:p w14:paraId="01897B2A" w14:textId="77777777" w:rsidR="00AC2FFA" w:rsidRPr="00F8106B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AE69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Hydrophobic interacti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B5CE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T267 (CG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8601" w14:textId="77777777" w:rsidR="00AC2FFA" w:rsidRPr="00DB2D21" w:rsidRDefault="00EA6674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1*, V2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>*, Y27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58E36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C4D69CA" w14:textId="77777777" w:rsidR="00AC2FFA" w:rsidRPr="00DB2D21" w:rsidRDefault="005A4EED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-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>4.5 kcal/mol</w:t>
            </w:r>
          </w:p>
        </w:tc>
      </w:tr>
      <w:tr w:rsidR="00AC2FFA" w:rsidRPr="00F8106B" w14:paraId="005519D8" w14:textId="77777777" w:rsidTr="00DB2D21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right w:val="nil"/>
            </w:tcBorders>
            <w:noWrap/>
            <w:vAlign w:val="center"/>
            <w:hideMark/>
          </w:tcPr>
          <w:p w14:paraId="00147C0A" w14:textId="77777777" w:rsidR="00AC2FFA" w:rsidRPr="00F8106B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106B">
              <w:rPr>
                <w:rFonts w:ascii="Arial" w:hAnsi="Arial" w:cs="Arial"/>
                <w:sz w:val="18"/>
                <w:szCs w:val="18"/>
              </w:rPr>
              <w:t>H267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E73897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Hydrogen bon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D219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H267 (NE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D701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A1* (O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3DF9" w14:textId="77777777" w:rsidR="00AC2FFA" w:rsidRPr="00DB2D21" w:rsidRDefault="00652CCC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2.7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 xml:space="preserve"> Å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692FA2" w14:textId="77777777" w:rsidR="00AC2FFA" w:rsidRPr="00DB2D21" w:rsidRDefault="005A4EED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-</w:t>
            </w:r>
            <w:r w:rsidR="00652CCC" w:rsidRPr="00DB2D21">
              <w:rPr>
                <w:rFonts w:ascii="Arial" w:hAnsi="Arial" w:cs="Arial"/>
                <w:sz w:val="16"/>
                <w:szCs w:val="16"/>
              </w:rPr>
              <w:t>3.3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 xml:space="preserve"> kcal/mol</w:t>
            </w:r>
          </w:p>
        </w:tc>
      </w:tr>
      <w:tr w:rsidR="00AC2FFA" w:rsidRPr="00F8106B" w14:paraId="2DE2864E" w14:textId="77777777" w:rsidTr="00DB2D21">
        <w:trPr>
          <w:trHeight w:val="288"/>
          <w:jc w:val="center"/>
        </w:trPr>
        <w:tc>
          <w:tcPr>
            <w:tcW w:w="980" w:type="dxa"/>
            <w:vMerge/>
            <w:tcBorders>
              <w:right w:val="nil"/>
            </w:tcBorders>
            <w:vAlign w:val="center"/>
            <w:hideMark/>
          </w:tcPr>
          <w:p w14:paraId="5BCD2B97" w14:textId="77777777" w:rsidR="00AC2FFA" w:rsidRPr="00F8106B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90E1B91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7E7D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H267 (NE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6212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Q261 (NE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00C26" w14:textId="77777777" w:rsidR="00AC2FFA" w:rsidRPr="00DB2D21" w:rsidRDefault="00652CCC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2.9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 xml:space="preserve"> Å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5F162C" w14:textId="77777777" w:rsidR="00AC2FFA" w:rsidRPr="00DB2D21" w:rsidRDefault="005A4EED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-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>3.0 kcal/mol</w:t>
            </w:r>
          </w:p>
        </w:tc>
      </w:tr>
      <w:tr w:rsidR="00AC2FFA" w:rsidRPr="00F8106B" w14:paraId="23F8DBCD" w14:textId="77777777" w:rsidTr="00DB2D21">
        <w:trPr>
          <w:trHeight w:val="299"/>
          <w:jc w:val="center"/>
        </w:trPr>
        <w:tc>
          <w:tcPr>
            <w:tcW w:w="980" w:type="dxa"/>
            <w:vMerge/>
            <w:tcBorders>
              <w:bottom w:val="nil"/>
              <w:right w:val="nil"/>
            </w:tcBorders>
            <w:vAlign w:val="center"/>
            <w:hideMark/>
          </w:tcPr>
          <w:p w14:paraId="66471C99" w14:textId="77777777" w:rsidR="00AC2FFA" w:rsidRPr="00F8106B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179C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Hydrophobic interacti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A970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H267 (CO2, C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831DD" w14:textId="77777777" w:rsidR="00AC2FFA" w:rsidRPr="00DB2D21" w:rsidRDefault="00EA6674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1*, V2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>*, Y27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DAEA6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21D518" w14:textId="77777777" w:rsidR="00AC2FFA" w:rsidRPr="00DB2D21" w:rsidRDefault="005A4EED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-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>4.8 kcal/mol</w:t>
            </w:r>
          </w:p>
        </w:tc>
      </w:tr>
      <w:tr w:rsidR="00AC2FFA" w:rsidRPr="00F8106B" w14:paraId="74256091" w14:textId="77777777" w:rsidTr="00AD5AC7">
        <w:trPr>
          <w:trHeight w:val="307"/>
          <w:jc w:val="center"/>
        </w:trPr>
        <w:tc>
          <w:tcPr>
            <w:tcW w:w="98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151866" w14:textId="77777777" w:rsidR="00AC2FFA" w:rsidRPr="00F8106B" w:rsidRDefault="00AC2FFA" w:rsidP="00F810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106B">
              <w:rPr>
                <w:rFonts w:ascii="Arial" w:hAnsi="Arial" w:cs="Arial"/>
                <w:sz w:val="18"/>
                <w:szCs w:val="18"/>
              </w:rPr>
              <w:t>Q2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55BB20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Hydrogen bo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F88BB2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Q2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141A09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A1* (O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37942D" w14:textId="77777777" w:rsidR="00AC2FFA" w:rsidRPr="00DB2D21" w:rsidRDefault="00AC2FFA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3.1 Å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1B3C5213" w14:textId="77777777" w:rsidR="00AC2FFA" w:rsidRPr="00DB2D21" w:rsidRDefault="005A4EED" w:rsidP="00F810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2D21">
              <w:rPr>
                <w:rFonts w:ascii="Arial" w:hAnsi="Arial" w:cs="Arial"/>
                <w:sz w:val="16"/>
                <w:szCs w:val="16"/>
              </w:rPr>
              <w:t>-</w:t>
            </w:r>
            <w:r w:rsidR="00AC2FFA" w:rsidRPr="00DB2D21">
              <w:rPr>
                <w:rFonts w:ascii="Arial" w:hAnsi="Arial" w:cs="Arial"/>
                <w:sz w:val="16"/>
                <w:szCs w:val="16"/>
              </w:rPr>
              <w:t>2.9 kcal/mol</w:t>
            </w:r>
          </w:p>
        </w:tc>
      </w:tr>
    </w:tbl>
    <w:p w14:paraId="58F68752" w14:textId="77777777" w:rsidR="00AC2FFA" w:rsidRPr="00DB2D21" w:rsidRDefault="00F8106B" w:rsidP="00DB2D21">
      <w:pPr>
        <w:jc w:val="left"/>
        <w:rPr>
          <w:rFonts w:ascii="Arial" w:hAnsi="Arial" w:cs="Arial"/>
          <w:sz w:val="18"/>
          <w:szCs w:val="18"/>
        </w:rPr>
      </w:pPr>
      <w:r w:rsidRPr="00DB2D21">
        <w:rPr>
          <w:rFonts w:ascii="Arial" w:hAnsi="Arial" w:cs="Arial"/>
          <w:sz w:val="18"/>
          <w:szCs w:val="18"/>
        </w:rPr>
        <w:t xml:space="preserve">The symbol </w:t>
      </w:r>
      <w:r w:rsidR="00652CCC" w:rsidRPr="00DB2D21">
        <w:rPr>
          <w:rFonts w:ascii="Arial" w:hAnsi="Arial" w:cs="Arial"/>
          <w:sz w:val="18"/>
          <w:szCs w:val="18"/>
        </w:rPr>
        <w:t>* r</w:t>
      </w:r>
      <w:r w:rsidR="00AC2FFA" w:rsidRPr="00DB2D21">
        <w:rPr>
          <w:rFonts w:ascii="Arial" w:hAnsi="Arial" w:cs="Arial"/>
          <w:sz w:val="18"/>
          <w:szCs w:val="18"/>
        </w:rPr>
        <w:t>epresents</w:t>
      </w:r>
      <w:r w:rsidR="00652CCC" w:rsidRPr="00DB2D21">
        <w:rPr>
          <w:rFonts w:ascii="Arial" w:hAnsi="Arial" w:cs="Arial"/>
          <w:sz w:val="18"/>
          <w:szCs w:val="18"/>
        </w:rPr>
        <w:t xml:space="preserve"> the residue from M protein</w:t>
      </w:r>
      <w:r w:rsidRPr="00DB2D21">
        <w:rPr>
          <w:rFonts w:ascii="Arial" w:hAnsi="Arial" w:cs="Arial"/>
          <w:sz w:val="18"/>
          <w:szCs w:val="18"/>
        </w:rPr>
        <w:t>.</w:t>
      </w:r>
    </w:p>
    <w:p w14:paraId="04B23D51" w14:textId="77777777" w:rsidR="00652CCC" w:rsidRPr="00DB2D21" w:rsidRDefault="00F8106B" w:rsidP="00DB2D21">
      <w:pPr>
        <w:jc w:val="left"/>
        <w:rPr>
          <w:rFonts w:ascii="Arial" w:hAnsi="Arial" w:cs="Arial"/>
          <w:sz w:val="18"/>
          <w:szCs w:val="18"/>
        </w:rPr>
      </w:pPr>
      <w:r w:rsidRPr="00DB2D21">
        <w:rPr>
          <w:rFonts w:ascii="Arial" w:hAnsi="Arial" w:cs="Arial"/>
          <w:sz w:val="18"/>
          <w:szCs w:val="18"/>
        </w:rPr>
        <w:t>#</w:t>
      </w:r>
      <w:r w:rsidR="00652CCC" w:rsidRPr="00DB2D21">
        <w:rPr>
          <w:rFonts w:ascii="Arial" w:hAnsi="Arial" w:cs="Arial"/>
          <w:sz w:val="18"/>
          <w:szCs w:val="18"/>
        </w:rPr>
        <w:t xml:space="preserve">The </w:t>
      </w:r>
      <w:r w:rsidR="00C84757">
        <w:rPr>
          <w:rFonts w:ascii="Arial" w:hAnsi="Arial" w:cs="Arial" w:hint="eastAsia"/>
          <w:sz w:val="18"/>
          <w:szCs w:val="18"/>
        </w:rPr>
        <w:t xml:space="preserve">distance of </w:t>
      </w:r>
      <w:r w:rsidR="00652CCC" w:rsidRPr="00DB2D21">
        <w:rPr>
          <w:rFonts w:ascii="Arial" w:hAnsi="Arial" w:cs="Arial"/>
          <w:sz w:val="18"/>
          <w:szCs w:val="18"/>
        </w:rPr>
        <w:t xml:space="preserve">strengths of hydrogen bonds and hydrophobic interactions were estimated by </w:t>
      </w:r>
      <w:r w:rsidR="00607727" w:rsidRPr="00DB2D21">
        <w:rPr>
          <w:rFonts w:ascii="Arial" w:hAnsi="Arial" w:cs="Arial"/>
          <w:sz w:val="18"/>
          <w:szCs w:val="18"/>
        </w:rPr>
        <w:t>PISA.</w:t>
      </w:r>
    </w:p>
    <w:p w14:paraId="44E70ED0" w14:textId="77777777" w:rsidR="00607727" w:rsidRDefault="00607727" w:rsidP="00DB2D21">
      <w:pPr>
        <w:jc w:val="left"/>
        <w:rPr>
          <w:rFonts w:ascii="Arial" w:hAnsi="Arial" w:cs="Arial"/>
          <w:i/>
          <w:szCs w:val="21"/>
        </w:rPr>
      </w:pPr>
    </w:p>
    <w:p w14:paraId="6F3018DA" w14:textId="77777777" w:rsidR="00607727" w:rsidRPr="00F8106B" w:rsidRDefault="00607727" w:rsidP="00652CCC">
      <w:pPr>
        <w:rPr>
          <w:rFonts w:ascii="Arial" w:hAnsi="Arial" w:cs="Arial"/>
          <w:i/>
          <w:szCs w:val="21"/>
        </w:rPr>
      </w:pPr>
      <w:bookmarkStart w:id="0" w:name="_GoBack"/>
      <w:bookmarkEnd w:id="0"/>
    </w:p>
    <w:sectPr w:rsidR="00607727" w:rsidRPr="00F8106B" w:rsidSect="00F044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46D406" w14:textId="77777777" w:rsidR="004C6667" w:rsidRDefault="004C6667" w:rsidP="00AC2FFA">
      <w:r>
        <w:separator/>
      </w:r>
    </w:p>
  </w:endnote>
  <w:endnote w:type="continuationSeparator" w:id="0">
    <w:p w14:paraId="1D7217A8" w14:textId="77777777" w:rsidR="004C6667" w:rsidRDefault="004C6667" w:rsidP="00AC2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22E2D8" w14:textId="77777777" w:rsidR="004C6667" w:rsidRDefault="004C6667" w:rsidP="00AC2FFA">
      <w:r>
        <w:separator/>
      </w:r>
    </w:p>
  </w:footnote>
  <w:footnote w:type="continuationSeparator" w:id="0">
    <w:p w14:paraId="233B850D" w14:textId="77777777" w:rsidR="004C6667" w:rsidRDefault="004C6667" w:rsidP="00AC2F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35DC8"/>
    <w:multiLevelType w:val="hybridMultilevel"/>
    <w:tmpl w:val="AC608714"/>
    <w:lvl w:ilvl="0" w:tplc="42761608">
      <w:start w:val="3"/>
      <w:numFmt w:val="bullet"/>
      <w:lvlText w:val="*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75DB3"/>
    <w:rsid w:val="000231DF"/>
    <w:rsid w:val="00040FCE"/>
    <w:rsid w:val="00077010"/>
    <w:rsid w:val="000849D8"/>
    <w:rsid w:val="00105642"/>
    <w:rsid w:val="00162A79"/>
    <w:rsid w:val="00185E34"/>
    <w:rsid w:val="00190DAF"/>
    <w:rsid w:val="001B09E7"/>
    <w:rsid w:val="001B116F"/>
    <w:rsid w:val="001F0563"/>
    <w:rsid w:val="00220D0B"/>
    <w:rsid w:val="00265CAD"/>
    <w:rsid w:val="00270D11"/>
    <w:rsid w:val="002F297F"/>
    <w:rsid w:val="00301A4B"/>
    <w:rsid w:val="003273F9"/>
    <w:rsid w:val="00343AA1"/>
    <w:rsid w:val="0035375D"/>
    <w:rsid w:val="0036470E"/>
    <w:rsid w:val="003C4778"/>
    <w:rsid w:val="003E07C7"/>
    <w:rsid w:val="00411348"/>
    <w:rsid w:val="004606AE"/>
    <w:rsid w:val="00491C72"/>
    <w:rsid w:val="004C6667"/>
    <w:rsid w:val="004F79B1"/>
    <w:rsid w:val="00517FDD"/>
    <w:rsid w:val="00537C70"/>
    <w:rsid w:val="005A2ADD"/>
    <w:rsid w:val="005A4EED"/>
    <w:rsid w:val="005A78ED"/>
    <w:rsid w:val="00607727"/>
    <w:rsid w:val="006123D9"/>
    <w:rsid w:val="00626C83"/>
    <w:rsid w:val="00652CCC"/>
    <w:rsid w:val="00653274"/>
    <w:rsid w:val="0066505D"/>
    <w:rsid w:val="006B79A4"/>
    <w:rsid w:val="00711888"/>
    <w:rsid w:val="007A1338"/>
    <w:rsid w:val="007D7CD0"/>
    <w:rsid w:val="00845069"/>
    <w:rsid w:val="008725EA"/>
    <w:rsid w:val="008E5CE6"/>
    <w:rsid w:val="008F4C3D"/>
    <w:rsid w:val="00936535"/>
    <w:rsid w:val="00993775"/>
    <w:rsid w:val="00A31825"/>
    <w:rsid w:val="00A50D47"/>
    <w:rsid w:val="00A70E9B"/>
    <w:rsid w:val="00A9129A"/>
    <w:rsid w:val="00AC2FFA"/>
    <w:rsid w:val="00AD5AC7"/>
    <w:rsid w:val="00AF34D8"/>
    <w:rsid w:val="00AF6699"/>
    <w:rsid w:val="00B16B2F"/>
    <w:rsid w:val="00B3418A"/>
    <w:rsid w:val="00B549A1"/>
    <w:rsid w:val="00B940B1"/>
    <w:rsid w:val="00BE75E4"/>
    <w:rsid w:val="00C23E5B"/>
    <w:rsid w:val="00C35CB5"/>
    <w:rsid w:val="00C75DB3"/>
    <w:rsid w:val="00C84757"/>
    <w:rsid w:val="00CB2A6C"/>
    <w:rsid w:val="00CB5D19"/>
    <w:rsid w:val="00CC2438"/>
    <w:rsid w:val="00D70228"/>
    <w:rsid w:val="00D71E55"/>
    <w:rsid w:val="00D77863"/>
    <w:rsid w:val="00DB2D21"/>
    <w:rsid w:val="00E31CC6"/>
    <w:rsid w:val="00E371C9"/>
    <w:rsid w:val="00E77969"/>
    <w:rsid w:val="00EA6674"/>
    <w:rsid w:val="00F0443D"/>
    <w:rsid w:val="00F17AA4"/>
    <w:rsid w:val="00F226FA"/>
    <w:rsid w:val="00F24D7E"/>
    <w:rsid w:val="00F8106B"/>
    <w:rsid w:val="00F8617A"/>
    <w:rsid w:val="00FC1823"/>
    <w:rsid w:val="00FC621B"/>
    <w:rsid w:val="00FD20A8"/>
    <w:rsid w:val="00FD66FF"/>
    <w:rsid w:val="00FF280D"/>
    <w:rsid w:val="00FF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43D5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04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0F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C2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AC2F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2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AC2FFA"/>
    <w:rPr>
      <w:sz w:val="18"/>
      <w:szCs w:val="18"/>
    </w:rPr>
  </w:style>
  <w:style w:type="paragraph" w:styleId="a8">
    <w:name w:val="List Paragraph"/>
    <w:basedOn w:val="a"/>
    <w:uiPriority w:val="34"/>
    <w:qFormat/>
    <w:rsid w:val="00AC2FFA"/>
    <w:pPr>
      <w:ind w:firstLineChars="200" w:firstLine="420"/>
    </w:pPr>
  </w:style>
  <w:style w:type="character" w:customStyle="1" w:styleId="apple-converted-space">
    <w:name w:val="apple-converted-space"/>
    <w:basedOn w:val="a0"/>
    <w:rsid w:val="00607727"/>
  </w:style>
  <w:style w:type="character" w:customStyle="1" w:styleId="element-citation">
    <w:name w:val="element-citation"/>
    <w:basedOn w:val="a0"/>
    <w:rsid w:val="00607727"/>
  </w:style>
  <w:style w:type="character" w:customStyle="1" w:styleId="ref-journal">
    <w:name w:val="ref-journal"/>
    <w:basedOn w:val="a0"/>
    <w:rsid w:val="00607727"/>
  </w:style>
  <w:style w:type="character" w:customStyle="1" w:styleId="ref-vol">
    <w:name w:val="ref-vol"/>
    <w:basedOn w:val="a0"/>
    <w:rsid w:val="00607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8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shuai</dc:creator>
  <cp:lastModifiedBy>Cheng-Feng Qin</cp:lastModifiedBy>
  <cp:revision>6</cp:revision>
  <dcterms:created xsi:type="dcterms:W3CDTF">2017-10-29T14:59:00Z</dcterms:created>
  <dcterms:modified xsi:type="dcterms:W3CDTF">2017-11-01T14:04:00Z</dcterms:modified>
</cp:coreProperties>
</file>